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3" w:type="dxa"/>
        <w:tblLook w:val="04A0" w:firstRow="1" w:lastRow="0" w:firstColumn="1" w:lastColumn="0" w:noHBand="0" w:noVBand="1"/>
      </w:tblPr>
      <w:tblGrid>
        <w:gridCol w:w="1417"/>
        <w:gridCol w:w="1303"/>
        <w:gridCol w:w="5583"/>
      </w:tblGrid>
      <w:tr w:rsidR="005C7ECB" w:rsidRPr="005C7ECB" w:rsidTr="005C7ECB">
        <w:trPr>
          <w:trHeight w:val="465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ppendix </w:t>
            </w:r>
            <w:proofErr w:type="spellStart"/>
            <w:r w:rsidRPr="005C7E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delist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C7E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adcode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C7E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dcodes</w:t>
            </w:r>
            <w:proofErr w:type="spellEnd"/>
          </w:p>
        </w:tc>
        <w:tc>
          <w:tcPr>
            <w:tcW w:w="5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escrip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A8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3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ight loss from baseline weigh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3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Abnormal loss of weigh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5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1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normal weight loss - 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D1A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9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plaining of weight lo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5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6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normal weight lo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7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56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ntentional weight lo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D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89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nesmu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D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49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nesmu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esen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7z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5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nesmus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D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4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nesmus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D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4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nesmu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62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5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in faece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681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in stool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730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ctal bleeding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E6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5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in faeces 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E6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6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in faece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73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7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ctal haemorrhag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B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1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inful rectal bleeding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C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9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inless rectal bleeding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6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0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eces: fresh blood presen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73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47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age of rectum and anu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CA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2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/O: GI Ble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681.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5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in stools alter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ED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6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ood on toilet paper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73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eeding PR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730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5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B - Rectal bleeding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681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6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tered blood in stool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7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7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age of rectum and anu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yu5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20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Other and unspecified intestinal obstruc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zz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6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rge bowel obstruc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stinal obstruc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z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bacute intestinal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bstructuon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zz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all bowel obstruc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y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4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stinal adhesions with obstruc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z4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2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ute intestinal obstruc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y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1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stinal adhesions with obstruc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y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4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intestinal obstruc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67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tal intestinal obstruction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z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stinal obstruc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zz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8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onic obstruc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zz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wel obstruc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7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stinal obstruction without mention of hern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144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7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stinal obstruction as a complication of care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y3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82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stinal mural thickening with obstruc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zz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4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acute intestinal obstruc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y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5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intestinal obstruc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N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69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lower border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J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8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mass not palpat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J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74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mass &lt; 1 quadran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L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8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bdominal mass shap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L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53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irregular shap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5L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30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mass shape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J5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48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mass fills abdome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J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7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mass fills half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3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7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Swelling, mass or lump within abdomen or pelvi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H2C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3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psy of abdominal ma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L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69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mass -regular shap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K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0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-abdominal mass consistenc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J7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2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iliac fossa ma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3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7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Abdominal lump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K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02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nsistency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N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09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upper border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K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4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bdominal mass-pulsatil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R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00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ympany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ver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ma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K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8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bdominal mass - sof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37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3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Umbilical ma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M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51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till with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p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Q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PR - rectal ma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J8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7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left lower abdominal ma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M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93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oves with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p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3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0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Abdominal swelling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J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3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bdominal mass palpat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J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67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mass palpated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R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15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dullness over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ma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3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Abdominal ma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M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95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pn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N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95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border defin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M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57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vt.with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sp.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A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2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uniform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swelling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N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38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border def.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K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62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bdominal mass - har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K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88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bdominal mass-very har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3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Swelling, mass or lump within abdomen or pelvi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J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8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mas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ls 1 quadran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CF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3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ory of irritable bowel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Cm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59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agement of irritable bowel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1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ritable bowel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ritable colon - Irritable bowel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453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6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Psychogenic IB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2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43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haemorrhoids with other complication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40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15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itehead haemorrhoidectom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4163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14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s in pregnancy and puerperium with a/n comp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53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68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ulcerated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60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4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acuation of thrombosed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yu83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41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Internal haemorrhoids with other complication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4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1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ectom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2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9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strangulated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8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0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lapsed haemorrhoid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8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10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s with other complication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2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prolapsed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2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41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 degree internal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5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3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rared photocoagulation of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4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35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pled haemorrhoidectom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4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7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ision of haemorrhoid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G842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6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bleeding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24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38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rst degree internal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5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0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strangulated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7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rombosed haemorrhoid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9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0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idual haemorrhoidal skin tag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5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9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truction of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1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haemorrhoids with other complication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4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8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rtial internal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hincterotomy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or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416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77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s in pregnancy and the puerperium - deliver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6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operations on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53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bber band ligation of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6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haemorrhoids, simpl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83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77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lcerated haemorrhoid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27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43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urth degree internal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yu84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88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External haemorrhoids with other complication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5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23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gation of haemorrhoidal arter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23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85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ulcerated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5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5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bleeding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5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jection of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lerosing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ubstance into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6y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89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tchell haemorrhoidectom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3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les -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5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3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truction of haemorrhoid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8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3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s with other complication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6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7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ual reduction of prolapsed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yu8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05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Unspecified haemorrhoids with other complication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5y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9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specified destruction of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26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56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ird degree internal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haemorrhoids, simpl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416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84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aemorrhoids in pregnancy and puerperium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iv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/n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mp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416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6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s in pregnancy and the puerperiu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6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8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specified simple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4y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2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specified excision of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5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2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prolapsed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6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19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ced manual dilation of anus for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8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9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rangulated haemorrhoid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6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l thrombosed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4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thrombosed haemorrhoid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54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4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pling of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4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ectom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5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7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haemorrhoids with other complication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4166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8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s in pregnanc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8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eeding haemorrhoid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3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ision of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416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32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emorrhoids in pregnancy and the puerperium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6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2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operation on haemorrhoid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36y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7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specified other operation on haemorrhoi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845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1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ternal haemorrhoids with other complication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HkW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80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erral to chronic fatigue syndrome specialist tea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073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Letharg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3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1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/O - 'tired all the time'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86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2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FS - Chronic fatigue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86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28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 chronic fatigue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8HlL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41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erral for chronic fatigue syndrome activity managemen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86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2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-viral fatigue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07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21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Malaise and fatigu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.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4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igue - 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07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3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Malaise and fatigue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5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red all the ti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205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3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red all the ti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86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73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vere chronic fatigue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07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Tiredne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86.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7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VFS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viral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atigue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86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4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nic fatigue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.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8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thargy - 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igu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3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aise/lethargy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86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9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viral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atigue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07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Fatigu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286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51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ld chronic fatigue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460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5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Fatigue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9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redness symptom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Q1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14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ivity management for chronic fatigue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.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9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redness 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07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osis of the large intestine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27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31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forated diverticulum of large intestine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2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91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forated diverticulum of intestine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16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51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itis of the large intestine unspecifi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06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09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osis of the large intestine unspecifi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14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59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itis of the small intestine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1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8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itis of the col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osi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2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1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forated diverticulum of col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17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97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itis of the large intestine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18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16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ision of diverticulum of col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26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58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forated diverticulum of large intestine unspecifi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2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a of intestin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1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a of the intestine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0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osis of the col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iti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1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5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verticular diseas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F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9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 symptom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F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F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4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yu0H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75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+gastroenteriti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presumed infectious orig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5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3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ctional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8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9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 of presumed infectious orig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82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senteric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F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9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urious (overflow)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4z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2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esumed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infectious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4zz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1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 - presumed non-infectiou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1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3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ritable bowel syndrome with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453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31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Psychogenic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83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6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 &amp; vomiting -? infec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2643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7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ychogenic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82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1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idemic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F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ose stool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2643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5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urious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43z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8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nic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433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6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etetic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77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8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 Stools loos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F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3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 symptom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FZ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 &amp; vomiting, 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4...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1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infective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82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31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ectious diarrhoea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G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4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rrhoea and vomiting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76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8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ral diarrhoe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0y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8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specified constipa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264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3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ychogenic constipa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tipation - functional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04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99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nic constipa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0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9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nic constipation without overflow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C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tipa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0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4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ute constipa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C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5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tipat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0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6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nic constipation with overflow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C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5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tipa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20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0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tipa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03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8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ecal impac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C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tipation 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EA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nge in bowel habi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78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6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Change in bowel habi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EA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9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tered bowel habi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937X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3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ractory anaemia, unspecifi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y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3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specified iron deficiency anaemia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ochromic - microcytic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cytic - hypochromic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2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on deficiency anaemia due to dietary cause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6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H: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z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3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on deficiency anaemia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21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emia unspecified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on deficiency anaemia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21z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ocytic anaemia due to unspecified caus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z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75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iopathic hypochromic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C2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0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naemia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yu0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5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Other iron deficiency anaemia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5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/O: anaemia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.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3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/O: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21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and unspecified anaemia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2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on deficiency anaemia due to chronic blood lo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21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7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onic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C2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5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naemic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z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5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ciency anaemias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0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33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on deficiency anaemia due to blood lo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C2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7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equivocally anaemic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y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3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cytic hypochromic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3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specified iron deficiency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0y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2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specified iron deficiency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0..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4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ciency anaemia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C2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5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naemi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C2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1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clinically anaemic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C2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1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profoundly anaemic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1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/O: anaemia - iron deficien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CZ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1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pain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 palpatio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9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0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Pain in right iliac fossa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B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7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E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Recurrent acute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y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6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Other specified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D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9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upper quadrant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C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3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.pain-R.hypochondrium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K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6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Left upper quadrant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N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8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Nonspecific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Abdominal colic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L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6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Left lower quadrant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Epigastric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P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54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Functional abdominal pain syndrom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748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ct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CA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8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pain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.iliac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yu1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40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Other and unspecified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1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icky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5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0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liary colic 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A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7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abdominal pain-sympto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41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5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ucous colitis and/or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ctitis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J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2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Right upper quadrant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73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8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Gas pain (abdominal)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7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ght iliac fossa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C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0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er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z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Abdominal pain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C4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1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/O: coliti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8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ominal discomfort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8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ft iliac fossa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yu1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66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X]Pain localized to other parts of lower abdome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C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2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pain - epigastriu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I18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2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nderness of epigastrium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9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colicky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0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Abdominal tendernes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.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ominal pain type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C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8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/E - abdomen tender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5747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H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3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Upper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igastric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G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4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 Perine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E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9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H: Coliti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G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2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Pelvic and perine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4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Abdominal cramp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4..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litis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infective</w:t>
            </w:r>
            <w:proofErr w:type="spellEnd"/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..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6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te of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C</w:t>
            </w:r>
            <w:proofErr w:type="gram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.</w:t>
            </w:r>
            <w:proofErr w:type="gram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8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/E - </w:t>
            </w:r>
            <w:proofErr w:type="spellStart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o</w:t>
            </w:r>
            <w:proofErr w:type="spellEnd"/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pain on palpatio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0902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[D]Colic NOS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A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6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ised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1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ral abdomin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5A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0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/O perineal pain</w:t>
            </w:r>
          </w:p>
        </w:tc>
      </w:tr>
      <w:tr w:rsidR="005C7ECB" w:rsidRPr="005C7ECB" w:rsidTr="005C7ECB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9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CB" w:rsidRPr="005C7ECB" w:rsidRDefault="005C7ECB" w:rsidP="005C7E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C7E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dominal pain</w:t>
            </w:r>
          </w:p>
        </w:tc>
      </w:tr>
    </w:tbl>
    <w:p w:rsidR="00BA5858" w:rsidRDefault="00BA5858">
      <w:bookmarkStart w:id="0" w:name="_GoBack"/>
      <w:bookmarkEnd w:id="0"/>
    </w:p>
    <w:sectPr w:rsidR="00BA5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ECB"/>
    <w:rsid w:val="005C7ECB"/>
    <w:rsid w:val="00BA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3EE90-1D53-4F61-851E-FC247E54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C7E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ECB"/>
    <w:rPr>
      <w:color w:val="954F72"/>
      <w:u w:val="single"/>
    </w:rPr>
  </w:style>
  <w:style w:type="paragraph" w:customStyle="1" w:styleId="msonormal0">
    <w:name w:val="msonormal"/>
    <w:basedOn w:val="Normal"/>
    <w:rsid w:val="005C7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C7ECB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5C7E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4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69</Words>
  <Characters>1179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enzi</dc:creator>
  <cp:keywords/>
  <dc:description/>
  <cp:lastModifiedBy>Cristina Renzi</cp:lastModifiedBy>
  <cp:revision>1</cp:revision>
  <dcterms:created xsi:type="dcterms:W3CDTF">2018-09-17T13:29:00Z</dcterms:created>
  <dcterms:modified xsi:type="dcterms:W3CDTF">2018-09-17T13:30:00Z</dcterms:modified>
</cp:coreProperties>
</file>